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855560" w14:textId="301A529D" w:rsidR="002B394C" w:rsidRPr="002B394C" w:rsidRDefault="002B394C" w:rsidP="002B394C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B394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9400B3">
        <w:rPr>
          <w:rFonts w:ascii="Times New Roman" w:hAnsi="Times New Roman" w:cs="Times New Roman"/>
          <w:b/>
          <w:sz w:val="24"/>
          <w:szCs w:val="24"/>
        </w:rPr>
        <w:t>S</w:t>
      </w:r>
      <w:r w:rsidR="00C020D5">
        <w:rPr>
          <w:rFonts w:ascii="Times New Roman" w:hAnsi="Times New Roman" w:cs="Times New Roman"/>
          <w:b/>
          <w:sz w:val="24"/>
          <w:szCs w:val="24"/>
        </w:rPr>
        <w:t>6</w:t>
      </w:r>
      <w:bookmarkStart w:id="0" w:name="_GoBack"/>
      <w:bookmarkEnd w:id="0"/>
      <w:r w:rsidR="00773C1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366CC4">
        <w:rPr>
          <w:rFonts w:ascii="Times New Roman" w:hAnsi="Times New Roman" w:cs="Times New Roman"/>
          <w:b/>
          <w:sz w:val="24"/>
          <w:szCs w:val="24"/>
        </w:rPr>
        <w:t>U</w:t>
      </w:r>
      <w:r w:rsidRPr="002B394C">
        <w:rPr>
          <w:rFonts w:ascii="Times New Roman" w:hAnsi="Times New Roman" w:cs="Times New Roman"/>
          <w:b/>
          <w:sz w:val="24"/>
          <w:szCs w:val="24"/>
        </w:rPr>
        <w:t>nigenes differentially expressed in each two organs</w:t>
      </w:r>
    </w:p>
    <w:p w14:paraId="386ECBD6" w14:textId="77777777" w:rsidR="002B394C" w:rsidRDefault="002B394C" w:rsidP="002B394C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1134"/>
        <w:gridCol w:w="993"/>
        <w:gridCol w:w="2126"/>
        <w:gridCol w:w="2603"/>
        <w:gridCol w:w="1450"/>
      </w:tblGrid>
      <w:tr w:rsidR="002B394C" w14:paraId="7DFAB529" w14:textId="71555C61" w:rsidTr="001872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</w:tcBorders>
          </w:tcPr>
          <w:p w14:paraId="1E8C71A3" w14:textId="7515EC97" w:rsidR="002B394C" w:rsidRDefault="002B394C" w:rsidP="00C65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se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CF02C92" w14:textId="7AD291DC" w:rsidR="002B394C" w:rsidRDefault="002B394C" w:rsidP="00C65E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trol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4EA92E9" w14:textId="14324430" w:rsidR="002B394C" w:rsidRDefault="002B394C" w:rsidP="00C65E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-regulateed unigenes</w:t>
            </w:r>
          </w:p>
        </w:tc>
        <w:tc>
          <w:tcPr>
            <w:tcW w:w="2603" w:type="dxa"/>
            <w:tcBorders>
              <w:top w:val="single" w:sz="4" w:space="0" w:color="auto"/>
            </w:tcBorders>
          </w:tcPr>
          <w:p w14:paraId="6612E57C" w14:textId="57E1BCBB" w:rsidR="002B394C" w:rsidRDefault="002B394C" w:rsidP="00C65E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-regulated unigenes</w:t>
            </w:r>
          </w:p>
        </w:tc>
        <w:tc>
          <w:tcPr>
            <w:tcW w:w="1450" w:type="dxa"/>
            <w:tcBorders>
              <w:top w:val="single" w:sz="4" w:space="0" w:color="auto"/>
            </w:tcBorders>
          </w:tcPr>
          <w:p w14:paraId="72C5F5E3" w14:textId="27C028CF" w:rsidR="002B394C" w:rsidRDefault="002B394C" w:rsidP="00C65E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DE unigenes</w:t>
            </w:r>
          </w:p>
        </w:tc>
      </w:tr>
      <w:tr w:rsidR="002B394C" w14:paraId="332187FE" w14:textId="2F770106" w:rsidTr="002B3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1604F469" w14:textId="32F306A1" w:rsidR="002B394C" w:rsidRDefault="002B394C" w:rsidP="00C65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</w:p>
        </w:tc>
        <w:tc>
          <w:tcPr>
            <w:tcW w:w="993" w:type="dxa"/>
          </w:tcPr>
          <w:p w14:paraId="57212634" w14:textId="305216DF" w:rsidR="002B394C" w:rsidRDefault="002B394C" w:rsidP="00C65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2126" w:type="dxa"/>
          </w:tcPr>
          <w:p w14:paraId="2DC36C5D" w14:textId="15FE4400" w:rsidR="002B394C" w:rsidRDefault="002B394C" w:rsidP="00C65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2603" w:type="dxa"/>
          </w:tcPr>
          <w:p w14:paraId="3D20EC99" w14:textId="13779E36" w:rsidR="002B394C" w:rsidRDefault="002B394C" w:rsidP="00C65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450" w:type="dxa"/>
          </w:tcPr>
          <w:p w14:paraId="036F0AE4" w14:textId="344104EC" w:rsidR="002B394C" w:rsidRDefault="002B394C" w:rsidP="00C65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</w:tr>
      <w:tr w:rsidR="002B394C" w14:paraId="4FABE148" w14:textId="560179C9" w:rsidTr="002B39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286AF005" w14:textId="58442E52" w:rsidR="002B394C" w:rsidRDefault="002B394C" w:rsidP="00C65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</w:p>
        </w:tc>
        <w:tc>
          <w:tcPr>
            <w:tcW w:w="993" w:type="dxa"/>
          </w:tcPr>
          <w:p w14:paraId="2986B401" w14:textId="2410A600" w:rsidR="002B394C" w:rsidRDefault="002B394C" w:rsidP="00C65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</w:p>
        </w:tc>
        <w:tc>
          <w:tcPr>
            <w:tcW w:w="2126" w:type="dxa"/>
          </w:tcPr>
          <w:p w14:paraId="2FB44914" w14:textId="5453D8FB" w:rsidR="002B394C" w:rsidRDefault="002B394C" w:rsidP="00C65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603" w:type="dxa"/>
          </w:tcPr>
          <w:p w14:paraId="32645F61" w14:textId="6AC2FE20" w:rsidR="002B394C" w:rsidRDefault="002B394C" w:rsidP="00C65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50" w:type="dxa"/>
          </w:tcPr>
          <w:p w14:paraId="11A9ED43" w14:textId="5DCA6227" w:rsidR="002B394C" w:rsidRDefault="002B394C" w:rsidP="00C65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6</w:t>
            </w:r>
          </w:p>
        </w:tc>
      </w:tr>
      <w:tr w:rsidR="002B394C" w14:paraId="387DEB95" w14:textId="3EFFE3A1" w:rsidTr="002B3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0FEE6738" w14:textId="4AB1DA4D" w:rsidR="002B394C" w:rsidRDefault="002B394C" w:rsidP="00C65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</w:p>
        </w:tc>
        <w:tc>
          <w:tcPr>
            <w:tcW w:w="993" w:type="dxa"/>
          </w:tcPr>
          <w:p w14:paraId="47FA7D93" w14:textId="2DBD024D" w:rsidR="002B394C" w:rsidRDefault="002B394C" w:rsidP="00C65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2126" w:type="dxa"/>
          </w:tcPr>
          <w:p w14:paraId="6FB04D03" w14:textId="1242AA1A" w:rsidR="002B394C" w:rsidRDefault="002B394C" w:rsidP="00C65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2603" w:type="dxa"/>
          </w:tcPr>
          <w:p w14:paraId="59875969" w14:textId="7AEBBDBD" w:rsidR="002B394C" w:rsidRDefault="002B394C" w:rsidP="00C65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450" w:type="dxa"/>
          </w:tcPr>
          <w:p w14:paraId="79CC6B7B" w14:textId="4F0D839F" w:rsidR="002B394C" w:rsidRDefault="002B394C" w:rsidP="00C65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3</w:t>
            </w:r>
          </w:p>
        </w:tc>
      </w:tr>
      <w:tr w:rsidR="002B394C" w14:paraId="18F9A78E" w14:textId="32443F47" w:rsidTr="002B39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51C3962F" w14:textId="470E1592" w:rsidR="002B394C" w:rsidRDefault="002B394C" w:rsidP="00C65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993" w:type="dxa"/>
          </w:tcPr>
          <w:p w14:paraId="576567DB" w14:textId="77DB0536" w:rsidR="002B394C" w:rsidRDefault="002B394C" w:rsidP="00C65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</w:p>
        </w:tc>
        <w:tc>
          <w:tcPr>
            <w:tcW w:w="2126" w:type="dxa"/>
          </w:tcPr>
          <w:p w14:paraId="684E3424" w14:textId="7F7FE8B2" w:rsidR="002B394C" w:rsidRDefault="002B394C" w:rsidP="00C65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603" w:type="dxa"/>
          </w:tcPr>
          <w:p w14:paraId="1B334563" w14:textId="4DB82C55" w:rsidR="002B394C" w:rsidRDefault="002B394C" w:rsidP="00C65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50" w:type="dxa"/>
          </w:tcPr>
          <w:p w14:paraId="7F3C485A" w14:textId="1359A9C2" w:rsidR="002B394C" w:rsidRDefault="002B394C" w:rsidP="00C65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2B394C" w14:paraId="7190A83E" w14:textId="46B0A26D" w:rsidTr="002B3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3C9DBC17" w14:textId="025E5477" w:rsidR="002B394C" w:rsidRDefault="002B394C" w:rsidP="00C65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993" w:type="dxa"/>
          </w:tcPr>
          <w:p w14:paraId="0A459F77" w14:textId="2863DA5D" w:rsidR="002B394C" w:rsidRDefault="002B394C" w:rsidP="00C65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2126" w:type="dxa"/>
          </w:tcPr>
          <w:p w14:paraId="2C035B4B" w14:textId="2DEECE88" w:rsidR="002B394C" w:rsidRDefault="002B394C" w:rsidP="00C65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603" w:type="dxa"/>
          </w:tcPr>
          <w:p w14:paraId="17D21587" w14:textId="6E6720A0" w:rsidR="002B394C" w:rsidRDefault="002B394C" w:rsidP="00C65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50" w:type="dxa"/>
          </w:tcPr>
          <w:p w14:paraId="015401A6" w14:textId="310ADB56" w:rsidR="002B394C" w:rsidRDefault="002B394C" w:rsidP="00C65E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</w:tr>
      <w:tr w:rsidR="002B394C" w14:paraId="4ECEBE42" w14:textId="0ECFECD0" w:rsidTr="001872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single" w:sz="4" w:space="0" w:color="auto"/>
            </w:tcBorders>
          </w:tcPr>
          <w:p w14:paraId="5593484F" w14:textId="19BCE200" w:rsidR="002B394C" w:rsidRDefault="002B394C" w:rsidP="00C65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E49ED39" w14:textId="7E36E706" w:rsidR="002B394C" w:rsidRDefault="002B394C" w:rsidP="00C65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51E541C" w14:textId="7D8B9122" w:rsidR="002B394C" w:rsidRDefault="002B394C" w:rsidP="00C65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603" w:type="dxa"/>
            <w:tcBorders>
              <w:bottom w:val="single" w:sz="4" w:space="0" w:color="auto"/>
            </w:tcBorders>
          </w:tcPr>
          <w:p w14:paraId="378D9D0D" w14:textId="35B345EC" w:rsidR="002B394C" w:rsidRDefault="002B394C" w:rsidP="00C65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14:paraId="59BCA12F" w14:textId="3248BAAF" w:rsidR="002B394C" w:rsidRDefault="002B394C" w:rsidP="00C65E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8</w:t>
            </w:r>
          </w:p>
        </w:tc>
      </w:tr>
    </w:tbl>
    <w:p w14:paraId="279DA09C" w14:textId="77777777" w:rsidR="002B394C" w:rsidRPr="002B394C" w:rsidRDefault="002B394C">
      <w:pPr>
        <w:rPr>
          <w:rFonts w:ascii="Times New Roman" w:hAnsi="Times New Roman" w:cs="Times New Roman"/>
          <w:sz w:val="24"/>
          <w:szCs w:val="24"/>
        </w:rPr>
      </w:pPr>
    </w:p>
    <w:sectPr w:rsidR="002B394C" w:rsidRPr="002B39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B4EB93" w14:textId="77777777" w:rsidR="005D61AA" w:rsidRDefault="005D61AA" w:rsidP="002B394C">
      <w:r>
        <w:separator/>
      </w:r>
    </w:p>
  </w:endnote>
  <w:endnote w:type="continuationSeparator" w:id="0">
    <w:p w14:paraId="4857B75B" w14:textId="77777777" w:rsidR="005D61AA" w:rsidRDefault="005D61AA" w:rsidP="002B39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宋体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5FD9E2" w14:textId="77777777" w:rsidR="005D61AA" w:rsidRDefault="005D61AA" w:rsidP="002B394C">
      <w:r>
        <w:separator/>
      </w:r>
    </w:p>
  </w:footnote>
  <w:footnote w:type="continuationSeparator" w:id="0">
    <w:p w14:paraId="1AC0D4BE" w14:textId="77777777" w:rsidR="005D61AA" w:rsidRDefault="005D61AA" w:rsidP="002B39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306B"/>
    <w:rsid w:val="001872BB"/>
    <w:rsid w:val="00296AF4"/>
    <w:rsid w:val="002B394C"/>
    <w:rsid w:val="003535BF"/>
    <w:rsid w:val="00366CC4"/>
    <w:rsid w:val="0054693F"/>
    <w:rsid w:val="005D61AA"/>
    <w:rsid w:val="0062306B"/>
    <w:rsid w:val="00773C12"/>
    <w:rsid w:val="009400B3"/>
    <w:rsid w:val="00C020D5"/>
    <w:rsid w:val="00C65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494118"/>
  <w15:docId w15:val="{67326406-D9A7-446A-9A71-E26DE3CB61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B39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B394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B39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B394C"/>
    <w:rPr>
      <w:sz w:val="18"/>
      <w:szCs w:val="18"/>
    </w:rPr>
  </w:style>
  <w:style w:type="table" w:styleId="a5">
    <w:name w:val="Table Grid"/>
    <w:basedOn w:val="a1"/>
    <w:uiPriority w:val="39"/>
    <w:rsid w:val="002B394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">
    <w:name w:val="清单表 1 浅色1"/>
    <w:basedOn w:val="a1"/>
    <w:uiPriority w:val="46"/>
    <w:rsid w:val="002B394C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37</Words>
  <Characters>212</Characters>
  <Application>Microsoft Office Word</Application>
  <DocSecurity>0</DocSecurity>
  <Lines>1</Lines>
  <Paragraphs>1</Paragraphs>
  <ScaleCrop>false</ScaleCrop>
  <Company/>
  <LinksUpToDate>false</LinksUpToDate>
  <CharactersWithSpaces>2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宇帆</dc:creator>
  <cp:keywords/>
  <dc:description/>
  <cp:lastModifiedBy>Administrator</cp:lastModifiedBy>
  <cp:revision>7</cp:revision>
  <dcterms:created xsi:type="dcterms:W3CDTF">2018-08-30T09:14:00Z</dcterms:created>
  <dcterms:modified xsi:type="dcterms:W3CDTF">2020-01-18T06:33:00Z</dcterms:modified>
</cp:coreProperties>
</file>